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416" w:rsidRDefault="000F2416" w:rsidP="000F2416">
      <w:pPr>
        <w:spacing w:line="480" w:lineRule="auto"/>
      </w:pPr>
      <w:r w:rsidRPr="000F2416">
        <w:rPr>
          <w:rFonts w:cs="Times New Roman"/>
          <w:lang w:val="en-US"/>
        </w:rPr>
        <w:t xml:space="preserve">Additional file 11: </w:t>
      </w:r>
      <w:proofErr w:type="spellStart"/>
      <w:r w:rsidRPr="000F2416">
        <w:rPr>
          <w:rFonts w:cs="Times New Roman"/>
          <w:lang w:val="en-US"/>
        </w:rPr>
        <w:t>univariable</w:t>
      </w:r>
      <w:proofErr w:type="spellEnd"/>
      <w:r w:rsidRPr="000F2416">
        <w:rPr>
          <w:rFonts w:cs="Times New Roman"/>
          <w:lang w:val="en-US"/>
        </w:rPr>
        <w:t xml:space="preserve"> and restricted multivariable analyses by Cox regression, for CRP effect on inpatient mortality, 90 day mortality and mortality beyond 90 days</w:t>
      </w:r>
    </w:p>
    <w:p w:rsidR="000F2416" w:rsidRDefault="000F2416"/>
    <w:p w:rsidR="000F2416" w:rsidRDefault="000F2416"/>
    <w:p w:rsidR="004F7CCA" w:rsidRDefault="000F2416">
      <w:r>
        <w:t xml:space="preserve">Table 11a: </w:t>
      </w:r>
      <w:proofErr w:type="spellStart"/>
      <w:r w:rsidR="00CF55D1">
        <w:t>Univariable</w:t>
      </w:r>
      <w:proofErr w:type="spellEnd"/>
      <w:r w:rsidR="00CF55D1">
        <w:t xml:space="preserve"> analysis for CRP (and multivariable including only AKI) for inpatient mortality</w:t>
      </w:r>
    </w:p>
    <w:p w:rsidR="00CF55D1" w:rsidRDefault="00CF55D1">
      <w:r>
        <w:t>CRP and inpatient mortality is closely correlated:</w:t>
      </w:r>
    </w:p>
    <w:p w:rsidR="00CF55D1" w:rsidRPr="00CF55D1" w:rsidRDefault="00CF55D1" w:rsidP="00CF55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511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5"/>
        <w:gridCol w:w="1024"/>
        <w:gridCol w:w="1024"/>
        <w:gridCol w:w="1024"/>
        <w:gridCol w:w="1024"/>
      </w:tblGrid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152935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</w:p>
        </w:tc>
        <w:tc>
          <w:tcPr>
            <w:tcW w:w="1024" w:type="dxa"/>
            <w:tcBorders>
              <w:bottom w:val="nil"/>
            </w:tcBorders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Hazard ratio</w:t>
            </w:r>
          </w:p>
        </w:tc>
        <w:tc>
          <w:tcPr>
            <w:tcW w:w="2048" w:type="dxa"/>
            <w:gridSpan w:val="2"/>
            <w:tcBorders>
              <w:bottom w:val="nil"/>
            </w:tcBorders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Confidence Intervals</w:t>
            </w:r>
          </w:p>
        </w:tc>
        <w:tc>
          <w:tcPr>
            <w:tcW w:w="1024" w:type="dxa"/>
            <w:tcBorders>
              <w:bottom w:val="nil"/>
            </w:tcBorders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p value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CRP (referenced to CRP&lt;1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Unmeasured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1.407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1.046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1.893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24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11-2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54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1.91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38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8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1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78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62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72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81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05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27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12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95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17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02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93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93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28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74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78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0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81-9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28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18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77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91-1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48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56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6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4F7CCA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  <w:vAlign w:val="center"/>
          </w:tcPr>
          <w:p w:rsidR="00CF55D1" w:rsidRPr="00CF55D1" w:rsidRDefault="00CF55D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101-1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35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2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6.77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4F7CCA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  <w:vAlign w:val="center"/>
          </w:tcPr>
          <w:p w:rsidR="00CF55D1" w:rsidRPr="00CF55D1" w:rsidRDefault="00CF55D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151-2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86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64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7.4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4F7CCA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  <w:vAlign w:val="center"/>
          </w:tcPr>
          <w:p w:rsidR="00CF55D1" w:rsidRPr="00CF55D1" w:rsidRDefault="00CF55D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201-2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60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37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7.17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4F7CCA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  <w:vAlign w:val="center"/>
          </w:tcPr>
          <w:p w:rsidR="00CF55D1" w:rsidRPr="00CF55D1" w:rsidRDefault="00CF55D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251-3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6.09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73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7.8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4F7CCA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  <w:vAlign w:val="center"/>
          </w:tcPr>
          <w:p w:rsidR="00CF55D1" w:rsidRPr="00CF55D1" w:rsidRDefault="00CF55D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301-3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28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84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7.25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4F7CCA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  <w:vAlign w:val="center"/>
          </w:tcPr>
          <w:p w:rsidR="00CF55D1" w:rsidRPr="00CF55D1" w:rsidRDefault="00CF55D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351-4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62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10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28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E0E0E0"/>
          </w:tcPr>
          <w:p w:rsidR="00CF55D1" w:rsidRPr="00CF55D1" w:rsidRDefault="00CF55D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7.56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73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9.97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</w:tbl>
    <w:p w:rsidR="00CF55D1" w:rsidRPr="00CF55D1" w:rsidRDefault="00CF55D1" w:rsidP="00CF55D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F55D1" w:rsidRDefault="00CF55D1"/>
    <w:p w:rsidR="00CF55D1" w:rsidRDefault="00CF55D1"/>
    <w:p w:rsidR="00CF55D1" w:rsidRDefault="00CF55D1"/>
    <w:p w:rsidR="00CF55D1" w:rsidRDefault="000F2416">
      <w:r>
        <w:t xml:space="preserve">Table 11b: </w:t>
      </w:r>
      <w:r w:rsidR="00CF55D1">
        <w:t>When adjusted for AKI the correlation is still strong:</w:t>
      </w:r>
    </w:p>
    <w:p w:rsidR="00CF55D1" w:rsidRPr="00CF55D1" w:rsidRDefault="00CF55D1" w:rsidP="00CF55D1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W w:w="6511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5"/>
        <w:gridCol w:w="1024"/>
        <w:gridCol w:w="1024"/>
        <w:gridCol w:w="1024"/>
        <w:gridCol w:w="1024"/>
      </w:tblGrid>
      <w:tr w:rsidR="00CF55D1" w:rsidRPr="00CF55D1" w:rsidTr="004F7CCA">
        <w:trPr>
          <w:cantSplit/>
        </w:trPr>
        <w:tc>
          <w:tcPr>
            <w:tcW w:w="24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</w:p>
        </w:tc>
        <w:tc>
          <w:tcPr>
            <w:tcW w:w="1024" w:type="dxa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Hazard ratio</w:t>
            </w:r>
          </w:p>
        </w:tc>
        <w:tc>
          <w:tcPr>
            <w:tcW w:w="2048" w:type="dxa"/>
            <w:gridSpan w:val="2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Confidence Intervals</w:t>
            </w:r>
          </w:p>
        </w:tc>
        <w:tc>
          <w:tcPr>
            <w:tcW w:w="1024" w:type="dxa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p value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  <w:r w:rsidRPr="00CF55D1">
              <w:rPr>
                <w:rFonts w:cs="Arial"/>
                <w:sz w:val="20"/>
                <w:szCs w:val="20"/>
              </w:rPr>
              <w:t>AKI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1.82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1.65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01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CRP (referenced to CRP&lt;11)</w:t>
            </w:r>
          </w:p>
        </w:tc>
        <w:tc>
          <w:tcPr>
            <w:tcW w:w="40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Unmeasured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1.379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1.025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1.856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34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11-2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50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1.88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3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73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0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65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50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6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65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9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16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93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77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03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78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80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83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10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54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6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77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81-9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00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97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39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91-1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17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31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25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4F7CCA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  <w:vAlign w:val="center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101-1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96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92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6.27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4F7CCA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  <w:vAlign w:val="center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151-2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36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24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6.78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4F7CCA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  <w:vAlign w:val="center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201-2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98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88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6.39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4F7CCA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  <w:vAlign w:val="center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251-3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5.29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10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6.82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4F7CCA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  <w:vAlign w:val="center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301-3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50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27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6.19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4F7CCA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  <w:vAlign w:val="center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351-4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6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2.09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3.27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  <w:tr w:rsidR="00CF55D1" w:rsidRPr="00CF55D1" w:rsidTr="00CF55D1">
        <w:trPr>
          <w:cantSplit/>
        </w:trPr>
        <w:tc>
          <w:tcPr>
            <w:tcW w:w="24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6.16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4.66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CF55D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8.16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CF55D1" w:rsidRPr="00CF55D1" w:rsidRDefault="00CF55D1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.000</w:t>
            </w:r>
          </w:p>
        </w:tc>
      </w:tr>
    </w:tbl>
    <w:p w:rsidR="00CF55D1" w:rsidRPr="00CF55D1" w:rsidRDefault="00CF55D1" w:rsidP="00CF55D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210FD" w:rsidRDefault="008210FD"/>
    <w:p w:rsidR="008210FD" w:rsidRDefault="008210FD"/>
    <w:p w:rsidR="008210FD" w:rsidRDefault="008210FD"/>
    <w:p w:rsidR="00CF55D1" w:rsidRDefault="000F2416">
      <w:r>
        <w:lastRenderedPageBreak/>
        <w:t>Table 11c: CRP effect on mortality is present at 90 days</w:t>
      </w:r>
    </w:p>
    <w:p w:rsidR="004F7CCA" w:rsidRDefault="004F7CCA"/>
    <w:p w:rsidR="004F7CCA" w:rsidRPr="004F7CCA" w:rsidRDefault="004F7CCA" w:rsidP="004F7C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36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058"/>
        <w:gridCol w:w="1059"/>
        <w:gridCol w:w="1059"/>
        <w:gridCol w:w="1059"/>
      </w:tblGrid>
      <w:tr w:rsidR="004F7CCA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</w:tcPr>
          <w:p w:rsidR="004F7CCA" w:rsidRPr="00CF55D1" w:rsidRDefault="004F7CCA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</w:p>
        </w:tc>
        <w:tc>
          <w:tcPr>
            <w:tcW w:w="1058" w:type="dxa"/>
          </w:tcPr>
          <w:p w:rsidR="004F7CCA" w:rsidRPr="00CF55D1" w:rsidRDefault="004F7CCA" w:rsidP="004F7CCA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Hazard ratio</w:t>
            </w:r>
          </w:p>
        </w:tc>
        <w:tc>
          <w:tcPr>
            <w:tcW w:w="2118" w:type="dxa"/>
            <w:gridSpan w:val="2"/>
          </w:tcPr>
          <w:p w:rsidR="004F7CCA" w:rsidRDefault="004F7CCA" w:rsidP="004F7C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Confidence Intervals</w:t>
            </w:r>
          </w:p>
          <w:p w:rsidR="004F7CCA" w:rsidRPr="00CF55D1" w:rsidRDefault="004F7CCA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</w:p>
        </w:tc>
        <w:tc>
          <w:tcPr>
            <w:tcW w:w="1059" w:type="dxa"/>
          </w:tcPr>
          <w:p w:rsidR="004F7CCA" w:rsidRPr="00CF55D1" w:rsidRDefault="004F7CCA" w:rsidP="009144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p value</w:t>
            </w:r>
          </w:p>
        </w:tc>
      </w:tr>
      <w:tr w:rsidR="004F7CCA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F7CCA" w:rsidRPr="00CF55D1" w:rsidRDefault="004F7CCA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CRP (referenced to CRP&lt;11)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F7CCA" w:rsidRPr="004F7CCA" w:rsidRDefault="004F7CCA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F7CCA" w:rsidRPr="004F7CCA" w:rsidRDefault="004F7CCA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F7CCA" w:rsidRPr="004F7CCA" w:rsidRDefault="004F7CCA" w:rsidP="004F7CC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F7CCA" w:rsidRPr="004F7CCA" w:rsidRDefault="004F7CCA" w:rsidP="009144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Unmeasured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34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26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42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11-2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60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49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71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412ECF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77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65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90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412ECF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87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73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01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412ECF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81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67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97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98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82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15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09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91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27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034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857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22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81-9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05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86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25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91-10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11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99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246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101-15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170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02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32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151-20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18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02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34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201-25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06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89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26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251-30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83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64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035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301-35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632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37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933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351-40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.66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.63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.69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4F7CCA" w:rsidTr="004F7CC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4F7CCA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105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768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1.511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F7CCA">
              <w:rPr>
                <w:rFonts w:ascii="Arial" w:hAnsi="Arial" w:cs="Arial"/>
                <w:color w:val="010205"/>
                <w:sz w:val="18"/>
                <w:szCs w:val="18"/>
              </w:rPr>
              <w:t>2.069</w:t>
            </w:r>
          </w:p>
        </w:tc>
        <w:tc>
          <w:tcPr>
            <w:tcW w:w="10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</w:tbl>
    <w:p w:rsidR="004F7CCA" w:rsidRPr="004F7CCA" w:rsidRDefault="004F7CCA" w:rsidP="004F7CC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F7CCA" w:rsidRDefault="004F7CCA"/>
    <w:p w:rsidR="008210FD" w:rsidRPr="008210FD" w:rsidRDefault="008210FD" w:rsidP="008210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10FD" w:rsidRPr="008210FD" w:rsidRDefault="008210FD" w:rsidP="008210F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210FD" w:rsidRDefault="008210FD"/>
    <w:p w:rsidR="000F2416" w:rsidRDefault="000F2416">
      <w:r>
        <w:lastRenderedPageBreak/>
        <w:t>Table 11d: CRP effect on mortality is present at 90 days when adjusted for AKI</w:t>
      </w:r>
    </w:p>
    <w:p w:rsidR="00914421" w:rsidRDefault="00914421"/>
    <w:p w:rsidR="00914421" w:rsidRPr="00914421" w:rsidRDefault="00914421" w:rsidP="009144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096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993"/>
        <w:gridCol w:w="992"/>
        <w:gridCol w:w="1134"/>
        <w:gridCol w:w="1276"/>
      </w:tblGrid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Hazard ratio</w:t>
            </w:r>
          </w:p>
        </w:tc>
        <w:tc>
          <w:tcPr>
            <w:tcW w:w="2126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Confidence Intervals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>
              <w:rPr>
                <w:rFonts w:cs="Arial"/>
                <w:color w:val="010205"/>
                <w:sz w:val="20"/>
                <w:szCs w:val="20"/>
              </w:rPr>
              <w:t>p value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  <w:r w:rsidRPr="00CF55D1">
              <w:rPr>
                <w:rFonts w:cs="Arial"/>
                <w:sz w:val="20"/>
                <w:szCs w:val="20"/>
              </w:rPr>
              <w:t>AKI</w:t>
            </w:r>
          </w:p>
        </w:tc>
        <w:tc>
          <w:tcPr>
            <w:tcW w:w="993" w:type="dxa"/>
          </w:tcPr>
          <w:p w:rsidR="00914421" w:rsidRPr="00914421" w:rsidRDefault="00914421" w:rsidP="00CE74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376</w:t>
            </w:r>
          </w:p>
        </w:tc>
        <w:tc>
          <w:tcPr>
            <w:tcW w:w="992" w:type="dxa"/>
          </w:tcPr>
          <w:p w:rsidR="00914421" w:rsidRPr="00914421" w:rsidRDefault="00914421" w:rsidP="00CE74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277</w:t>
            </w:r>
          </w:p>
        </w:tc>
        <w:tc>
          <w:tcPr>
            <w:tcW w:w="1134" w:type="dxa"/>
          </w:tcPr>
          <w:p w:rsidR="00914421" w:rsidRPr="00914421" w:rsidRDefault="00914421" w:rsidP="00CE746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484</w:t>
            </w:r>
          </w:p>
        </w:tc>
        <w:tc>
          <w:tcPr>
            <w:tcW w:w="1276" w:type="dxa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CRP (referenced to CRP&lt;11)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CE16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CE16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CE16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Unmeasured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34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2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42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412ECF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11-2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59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4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70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412ECF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76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64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9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5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72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0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66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95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96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13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7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9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25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2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81-9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2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4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23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91-1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9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97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21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101-1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13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99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28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151-2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13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98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29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201-2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1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4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20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251-3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77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59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97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301-3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56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3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5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A8062A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351-4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.66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.6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.69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914421" w:rsidRPr="004F7CCA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68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44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914421" w:rsidRPr="0091442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97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914421" w:rsidRDefault="00914421" w:rsidP="00AC630D">
            <w:pPr>
              <w:jc w:val="center"/>
            </w:pPr>
            <w:r w:rsidRPr="00412ECF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</w:tbl>
    <w:p w:rsidR="00914421" w:rsidRPr="00914421" w:rsidRDefault="00914421" w:rsidP="0091442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14421" w:rsidRDefault="00914421"/>
    <w:p w:rsidR="008210FD" w:rsidRDefault="008210FD"/>
    <w:p w:rsidR="000F2416" w:rsidRDefault="000F2416" w:rsidP="000F2416">
      <w:r>
        <w:t xml:space="preserve">Table 11e: CRP effect on mortality is present beyond 90 days </w:t>
      </w:r>
    </w:p>
    <w:p w:rsidR="007E7033" w:rsidRPr="007E7033" w:rsidRDefault="007E7033" w:rsidP="007E70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954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993"/>
        <w:gridCol w:w="992"/>
        <w:gridCol w:w="1134"/>
        <w:gridCol w:w="1134"/>
      </w:tblGrid>
      <w:tr w:rsidR="007E7033" w:rsidRPr="007E7033" w:rsidTr="0016217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</w:p>
        </w:tc>
        <w:tc>
          <w:tcPr>
            <w:tcW w:w="993" w:type="dxa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Hazard ratio</w:t>
            </w:r>
          </w:p>
        </w:tc>
        <w:tc>
          <w:tcPr>
            <w:tcW w:w="2126" w:type="dxa"/>
            <w:gridSpan w:val="2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Confidence Intervals</w:t>
            </w:r>
          </w:p>
        </w:tc>
        <w:tc>
          <w:tcPr>
            <w:tcW w:w="1134" w:type="dxa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p value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CRP (referenced to CRP&lt;11)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7E70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7E70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7E70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bookmarkStart w:id="0" w:name="_GoBack" w:colFirst="1" w:colLast="1"/>
            <w:r w:rsidRPr="00CF55D1">
              <w:rPr>
                <w:rFonts w:cs="Arial"/>
                <w:color w:val="000000"/>
                <w:sz w:val="20"/>
                <w:szCs w:val="20"/>
              </w:rPr>
              <w:t>Unmeasured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37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29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45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bookmarkEnd w:id="0"/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11-2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64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53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75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8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69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95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95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81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10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87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73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0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0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89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2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20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0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40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12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9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32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81-9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15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9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37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91-1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22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09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35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101-1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25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1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41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151-2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20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05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37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201-2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14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96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34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251-3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96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77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18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301-3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67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4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9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351-4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.62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.59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.6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7E7033" w:rsidTr="007E703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83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1.57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E7033" w:rsidRPr="007E7033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E7033">
              <w:rPr>
                <w:rFonts w:ascii="Arial" w:hAnsi="Arial" w:cs="Arial"/>
                <w:color w:val="010205"/>
                <w:sz w:val="18"/>
                <w:szCs w:val="18"/>
              </w:rPr>
              <w:t>2.15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E7033" w:rsidRDefault="007E7033" w:rsidP="00AC630D">
            <w:pPr>
              <w:jc w:val="center"/>
            </w:pPr>
            <w:r w:rsidRPr="00216AA2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</w:tbl>
    <w:p w:rsidR="007E7033" w:rsidRPr="007E7033" w:rsidRDefault="007E7033" w:rsidP="007E703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E7033" w:rsidRDefault="007E7033" w:rsidP="000F2416"/>
    <w:p w:rsidR="008210FD" w:rsidRDefault="008210FD" w:rsidP="000F2416"/>
    <w:p w:rsidR="000F2416" w:rsidRDefault="000F2416" w:rsidP="000F2416">
      <w:r>
        <w:t>Table 11f: CRP effect on mortality is present beyond 90 days</w:t>
      </w:r>
      <w:r w:rsidRPr="000F2416">
        <w:t xml:space="preserve"> </w:t>
      </w:r>
      <w:r>
        <w:t>when adjusted for AKI</w:t>
      </w:r>
    </w:p>
    <w:p w:rsidR="00914421" w:rsidRDefault="00914421" w:rsidP="000F2416"/>
    <w:p w:rsidR="00914421" w:rsidRPr="00914421" w:rsidRDefault="00914421" w:rsidP="009144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238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708"/>
        <w:gridCol w:w="851"/>
        <w:gridCol w:w="709"/>
        <w:gridCol w:w="1276"/>
      </w:tblGrid>
      <w:tr w:rsidR="00914421" w:rsidRPr="00914421" w:rsidTr="003A1F56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Hazard ratio</w:t>
            </w:r>
          </w:p>
        </w:tc>
        <w:tc>
          <w:tcPr>
            <w:tcW w:w="156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sz w:val="20"/>
                <w:szCs w:val="20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Confidence Intervals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9144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F55D1">
              <w:rPr>
                <w:rFonts w:cs="Arial"/>
                <w:color w:val="010205"/>
                <w:sz w:val="20"/>
                <w:szCs w:val="20"/>
              </w:rPr>
              <w:t>p value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9144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9144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9144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9144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  <w:r w:rsidRPr="00CF55D1">
              <w:rPr>
                <w:rFonts w:cs="Arial"/>
                <w:sz w:val="20"/>
                <w:szCs w:val="20"/>
              </w:rPr>
              <w:t>AKI</w:t>
            </w:r>
          </w:p>
        </w:tc>
        <w:tc>
          <w:tcPr>
            <w:tcW w:w="708" w:type="dxa"/>
          </w:tcPr>
          <w:p w:rsidR="00914421" w:rsidRPr="00914421" w:rsidRDefault="00914421" w:rsidP="001E7F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500</w:t>
            </w:r>
          </w:p>
        </w:tc>
        <w:tc>
          <w:tcPr>
            <w:tcW w:w="851" w:type="dxa"/>
          </w:tcPr>
          <w:p w:rsidR="00914421" w:rsidRPr="00914421" w:rsidRDefault="00914421" w:rsidP="001E7F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392</w:t>
            </w:r>
          </w:p>
        </w:tc>
        <w:tc>
          <w:tcPr>
            <w:tcW w:w="709" w:type="dxa"/>
          </w:tcPr>
          <w:p w:rsidR="00914421" w:rsidRPr="00914421" w:rsidRDefault="00914421" w:rsidP="001E7F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617</w:t>
            </w:r>
          </w:p>
        </w:tc>
        <w:tc>
          <w:tcPr>
            <w:tcW w:w="1276" w:type="dxa"/>
          </w:tcPr>
          <w:p w:rsidR="00914421" w:rsidRPr="00914421" w:rsidRDefault="007E7033" w:rsidP="007E70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914421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CF55D1" w:rsidRDefault="00914421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CRP (referenced to CRP&lt;11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9144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14421" w:rsidRPr="00914421" w:rsidRDefault="00914421" w:rsidP="009144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9144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14421" w:rsidRPr="00914421" w:rsidRDefault="00914421" w:rsidP="0091442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Unmeasured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36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28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44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11-2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63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53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74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0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68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94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93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79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8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6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72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24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3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7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21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18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37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9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90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29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81-9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12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93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34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91-1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18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6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31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101-15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21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7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36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151-2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15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311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201-25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7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9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268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251-3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9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70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103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301-35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59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34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88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F55D1">
              <w:rPr>
                <w:rFonts w:cs="Arial"/>
                <w:color w:val="000000"/>
                <w:sz w:val="20"/>
                <w:szCs w:val="20"/>
                <w:lang w:val="en-US"/>
              </w:rPr>
              <w:t>351-4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.62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.6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.656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  <w:tr w:rsidR="007E7033" w:rsidRPr="00914421" w:rsidTr="0091442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E7033" w:rsidRPr="00CF55D1" w:rsidRDefault="007E7033" w:rsidP="00AC630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CF55D1">
              <w:rPr>
                <w:rFonts w:cs="Arial"/>
                <w:color w:val="000000"/>
                <w:sz w:val="20"/>
                <w:szCs w:val="20"/>
              </w:rPr>
              <w:t>&gt;40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735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1.48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E7033" w:rsidRPr="00914421" w:rsidRDefault="007E7033" w:rsidP="00AC6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914421">
              <w:rPr>
                <w:rFonts w:ascii="Arial" w:hAnsi="Arial" w:cs="Arial"/>
                <w:color w:val="010205"/>
                <w:sz w:val="18"/>
                <w:szCs w:val="18"/>
              </w:rPr>
              <w:t>2.032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E7033" w:rsidRDefault="007E7033" w:rsidP="007E7033">
            <w:pPr>
              <w:jc w:val="center"/>
            </w:pPr>
            <w:r w:rsidRPr="00562E1B">
              <w:rPr>
                <w:rFonts w:ascii="Arial" w:hAnsi="Arial" w:cs="Arial"/>
                <w:color w:val="010205"/>
                <w:sz w:val="18"/>
                <w:szCs w:val="18"/>
              </w:rPr>
              <w:t>&lt;0.001</w:t>
            </w:r>
          </w:p>
        </w:tc>
      </w:tr>
    </w:tbl>
    <w:p w:rsidR="00914421" w:rsidRPr="00914421" w:rsidRDefault="00914421" w:rsidP="0091442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14421" w:rsidRDefault="00914421" w:rsidP="000F2416"/>
    <w:p w:rsidR="000F2416" w:rsidRDefault="000F2416"/>
    <w:sectPr w:rsidR="000F24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C455C6"/>
    <w:multiLevelType w:val="hybridMultilevel"/>
    <w:tmpl w:val="1B1ECF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5D1"/>
    <w:rsid w:val="000F2416"/>
    <w:rsid w:val="00176460"/>
    <w:rsid w:val="004F7CCA"/>
    <w:rsid w:val="007E7033"/>
    <w:rsid w:val="008210FD"/>
    <w:rsid w:val="00914421"/>
    <w:rsid w:val="009A1DE6"/>
    <w:rsid w:val="00CF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41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4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9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Haydon</dc:creator>
  <cp:lastModifiedBy>Tanya Haydon</cp:lastModifiedBy>
  <cp:revision>3</cp:revision>
  <dcterms:created xsi:type="dcterms:W3CDTF">2017-07-04T15:13:00Z</dcterms:created>
  <dcterms:modified xsi:type="dcterms:W3CDTF">2017-07-08T21:34:00Z</dcterms:modified>
</cp:coreProperties>
</file>